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86149" w14:textId="77777777" w:rsidR="008D56D0" w:rsidRDefault="008D56D0" w:rsidP="008D56D0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. Interview guide </w:t>
      </w:r>
    </w:p>
    <w:p w14:paraId="74093AC2" w14:textId="77777777" w:rsidR="008D56D0" w:rsidRPr="00E02A15" w:rsidRDefault="008D56D0" w:rsidP="008D56D0">
      <w:pPr>
        <w:spacing w:line="276" w:lineRule="auto"/>
        <w:rPr>
          <w:rFonts w:ascii="Arial" w:hAnsi="Arial" w:cs="Arial"/>
          <w:i/>
          <w:noProof/>
        </w:rPr>
      </w:pPr>
      <w:r w:rsidRPr="00CF229F">
        <w:rPr>
          <w:rFonts w:ascii="Times New Roman" w:hAnsi="Times New Roman" w:cs="Times New Roman"/>
          <w:i/>
          <w:sz w:val="24"/>
          <w:szCs w:val="24"/>
        </w:rPr>
        <w:t>Basic information and</w:t>
      </w:r>
      <w:r>
        <w:rPr>
          <w:rFonts w:ascii="Times New Roman" w:hAnsi="Times New Roman" w:cs="Times New Roman"/>
          <w:i/>
          <w:sz w:val="24"/>
          <w:szCs w:val="24"/>
        </w:rPr>
        <w:t xml:space="preserve"> active case-finding (</w:t>
      </w:r>
      <w:r w:rsidRPr="00CF229F">
        <w:rPr>
          <w:rFonts w:ascii="Times New Roman" w:hAnsi="Times New Roman" w:cs="Times New Roman"/>
          <w:i/>
          <w:sz w:val="24"/>
          <w:szCs w:val="24"/>
        </w:rPr>
        <w:t>ACF</w:t>
      </w:r>
      <w:r>
        <w:rPr>
          <w:rFonts w:ascii="Times New Roman" w:hAnsi="Times New Roman" w:cs="Times New Roman"/>
          <w:i/>
          <w:sz w:val="24"/>
          <w:szCs w:val="24"/>
        </w:rPr>
        <w:t>)</w:t>
      </w:r>
      <w:r w:rsidRPr="00CF229F">
        <w:rPr>
          <w:rFonts w:ascii="Times New Roman" w:hAnsi="Times New Roman" w:cs="Times New Roman"/>
          <w:i/>
          <w:sz w:val="24"/>
          <w:szCs w:val="24"/>
        </w:rPr>
        <w:t xml:space="preserve"> policy and implementation work in your organization</w:t>
      </w:r>
    </w:p>
    <w:p w14:paraId="21200D74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is your role in ACF policy development and/or implementation? </w:t>
      </w:r>
    </w:p>
    <w:p w14:paraId="65B0E10C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Since when have you been working in this role? </w:t>
      </w:r>
    </w:p>
    <w:p w14:paraId="4DB67541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Could you briefly describe (current) ACF policy development and implementation supported by your organization?</w:t>
      </w:r>
    </w:p>
    <w:p w14:paraId="6BBD2E08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What is the status of implementation and scale-up?</w:t>
      </w:r>
    </w:p>
    <w:p w14:paraId="539BC691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do </w:t>
      </w:r>
      <w:proofErr w:type="gramStart"/>
      <w:r w:rsidRPr="00CF229F">
        <w:rPr>
          <w:rFonts w:ascii="Times New Roman" w:hAnsi="Times New Roman" w:cs="Times New Roman"/>
          <w:sz w:val="24"/>
          <w:szCs w:val="24"/>
        </w:rPr>
        <w:t>monitoring</w:t>
      </w:r>
      <w:proofErr w:type="gramEnd"/>
      <w:r w:rsidRPr="00CF229F">
        <w:rPr>
          <w:rFonts w:ascii="Times New Roman" w:hAnsi="Times New Roman" w:cs="Times New Roman"/>
          <w:sz w:val="24"/>
          <w:szCs w:val="24"/>
        </w:rPr>
        <w:t xml:space="preserve"> and evaluation efforts look like? </w:t>
      </w:r>
    </w:p>
    <w:p w14:paraId="1A1D849E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ich indicators are being used? </w:t>
      </w:r>
    </w:p>
    <w:p w14:paraId="79755000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Is there any data available/published? </w:t>
      </w:r>
    </w:p>
    <w:p w14:paraId="248B0F74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What are the future plans for ACF in this context?</w:t>
      </w:r>
    </w:p>
    <w:p w14:paraId="05DCADEF" w14:textId="77777777" w:rsidR="008D56D0" w:rsidRPr="00CF229F" w:rsidRDefault="008D56D0" w:rsidP="008D56D0">
      <w:pPr>
        <w:spacing w:before="12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CF229F">
        <w:rPr>
          <w:rFonts w:ascii="Times New Roman" w:hAnsi="Times New Roman" w:cs="Times New Roman"/>
          <w:i/>
          <w:sz w:val="24"/>
          <w:szCs w:val="24"/>
        </w:rPr>
        <w:t>Personal view/values and preferences</w:t>
      </w:r>
    </w:p>
    <w:p w14:paraId="7E0966AA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What are the benefits of ACF in your view?</w:t>
      </w:r>
    </w:p>
    <w:p w14:paraId="49B4747A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level of the individual?</w:t>
      </w:r>
    </w:p>
    <w:p w14:paraId="2AE55BBE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community level?</w:t>
      </w:r>
    </w:p>
    <w:p w14:paraId="3BFD3F52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level of the health system?</w:t>
      </w:r>
    </w:p>
    <w:p w14:paraId="7D730893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compared to other interventions for early case detection?</w:t>
      </w:r>
    </w:p>
    <w:p w14:paraId="411CDCCC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Have you/has your organization deprioritized other activities in order to prioritize resources for ACF? </w:t>
      </w:r>
    </w:p>
    <w:p w14:paraId="0B4F5F72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If so, why do you/does your organization prioritize ACF?</w:t>
      </w:r>
      <w:r w:rsidRPr="00CF229F">
        <w:rPr>
          <w:rFonts w:ascii="Times New Roman" w:hAnsi="Times New Roman" w:cs="Times New Roman"/>
          <w:sz w:val="24"/>
          <w:szCs w:val="24"/>
        </w:rPr>
        <w:tab/>
      </w:r>
    </w:p>
    <w:p w14:paraId="7F0D4A03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other activities for early case detection are you/is your organization engaging in? (e.g. improve lab/diagnostic services, train health workers in identifying people with possible </w:t>
      </w:r>
      <w:r>
        <w:rPr>
          <w:rFonts w:ascii="Times New Roman" w:hAnsi="Times New Roman" w:cs="Times New Roman"/>
          <w:sz w:val="24"/>
          <w:szCs w:val="24"/>
        </w:rPr>
        <w:t>tuberculosis (</w:t>
      </w:r>
      <w:r w:rsidRPr="00CF229F">
        <w:rPr>
          <w:rFonts w:ascii="Times New Roman" w:hAnsi="Times New Roman" w:cs="Times New Roman"/>
          <w:sz w:val="24"/>
          <w:szCs w:val="24"/>
        </w:rPr>
        <w:t>T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229F">
        <w:rPr>
          <w:rFonts w:ascii="Times New Roman" w:hAnsi="Times New Roman" w:cs="Times New Roman"/>
          <w:sz w:val="24"/>
          <w:szCs w:val="24"/>
        </w:rPr>
        <w:t>, reduce financial/access barriers, address social protection)</w:t>
      </w:r>
    </w:p>
    <w:p w14:paraId="3BDD5EBC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Do you think the scale-up of ACF is essential for reaching the goals outlined in the End TB Strategy? </w:t>
      </w:r>
    </w:p>
    <w:p w14:paraId="36881FB3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If so, what’s the most important action to achieve this scale-up? </w:t>
      </w:r>
    </w:p>
    <w:p w14:paraId="1F34E1DB" w14:textId="77777777" w:rsidR="008D56D0" w:rsidRPr="00955358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Should anything else instead be prioritized less?</w:t>
      </w:r>
    </w:p>
    <w:p w14:paraId="4AC96181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What are the risks of ACF in your opinion? (e.g. harm for individual, stigma and discrimination, cost, operational risks)</w:t>
      </w:r>
    </w:p>
    <w:p w14:paraId="2AAE6EA0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level of the individual?</w:t>
      </w:r>
    </w:p>
    <w:p w14:paraId="00D6C506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community level?</w:t>
      </w:r>
    </w:p>
    <w:p w14:paraId="4A5122F0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at the level of the health system?</w:t>
      </w:r>
    </w:p>
    <w:p w14:paraId="25B62E07" w14:textId="77777777" w:rsidR="008D56D0" w:rsidRPr="00955358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compared to other interventions for early case detection?</w:t>
      </w:r>
    </w:p>
    <w:p w14:paraId="59108381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do you think about </w:t>
      </w:r>
      <w:r>
        <w:rPr>
          <w:rFonts w:ascii="Times New Roman" w:hAnsi="Times New Roman" w:cs="Times New Roman"/>
          <w:sz w:val="24"/>
          <w:szCs w:val="24"/>
        </w:rPr>
        <w:t>the World Health Organization (</w:t>
      </w:r>
      <w:r w:rsidRPr="00CF229F">
        <w:rPr>
          <w:rFonts w:ascii="Times New Roman" w:hAnsi="Times New Roman" w:cs="Times New Roman"/>
          <w:sz w:val="24"/>
          <w:szCs w:val="24"/>
        </w:rPr>
        <w:t>WHO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229F">
        <w:rPr>
          <w:rFonts w:ascii="Times New Roman" w:hAnsi="Times New Roman" w:cs="Times New Roman"/>
          <w:sz w:val="24"/>
          <w:szCs w:val="24"/>
        </w:rPr>
        <w:t xml:space="preserve"> guidelines related to ACF? (e.g. on improving early TB detection, screening guideline, screening operational guide, contact investigation)</w:t>
      </w:r>
    </w:p>
    <w:p w14:paraId="6991D835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ave you used any of the WHO guidelines?</w:t>
      </w:r>
    </w:p>
    <w:p w14:paraId="1B205C1F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Do you think others are using them?</w:t>
      </w:r>
    </w:p>
    <w:p w14:paraId="437AD632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Does anything need to be improved in these guidelines?</w:t>
      </w:r>
    </w:p>
    <w:p w14:paraId="5A781A33" w14:textId="77777777" w:rsidR="008D56D0" w:rsidRPr="00CF229F" w:rsidRDefault="008D56D0" w:rsidP="008D56D0">
      <w:pPr>
        <w:spacing w:before="12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CF229F">
        <w:rPr>
          <w:rFonts w:ascii="Times New Roman" w:hAnsi="Times New Roman" w:cs="Times New Roman"/>
          <w:i/>
          <w:sz w:val="24"/>
          <w:szCs w:val="24"/>
        </w:rPr>
        <w:lastRenderedPageBreak/>
        <w:t>Engagement in ACF project, policy or scale up in specific country(</w:t>
      </w:r>
      <w:proofErr w:type="spellStart"/>
      <w:r w:rsidRPr="00CF229F">
        <w:rPr>
          <w:rFonts w:ascii="Times New Roman" w:hAnsi="Times New Roman" w:cs="Times New Roman"/>
          <w:i/>
          <w:sz w:val="24"/>
          <w:szCs w:val="24"/>
        </w:rPr>
        <w:t>ies</w:t>
      </w:r>
      <w:proofErr w:type="spellEnd"/>
      <w:r w:rsidRPr="00CF229F">
        <w:rPr>
          <w:rFonts w:ascii="Times New Roman" w:hAnsi="Times New Roman" w:cs="Times New Roman"/>
          <w:i/>
          <w:sz w:val="24"/>
          <w:szCs w:val="24"/>
        </w:rPr>
        <w:t>)</w:t>
      </w:r>
    </w:p>
    <w:p w14:paraId="4C91EECB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Are you engaged in an ACF project in a particular country? </w:t>
      </w:r>
    </w:p>
    <w:p w14:paraId="1582BA8A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How are you engaged? </w:t>
      </w:r>
    </w:p>
    <w:p w14:paraId="533AFCF9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In which country are you engaged?</w:t>
      </w:r>
    </w:p>
    <w:p w14:paraId="1907C92E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Could you describe an example(s)? (e.g. setting, risk group, activities, timeline)</w:t>
      </w:r>
    </w:p>
    <w:p w14:paraId="5ABDB2B1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Has this ACF project developed into/influenced policy? </w:t>
      </w:r>
    </w:p>
    <w:p w14:paraId="3A7D06FE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If yes, what kind of policy? (e.g. become part of National Strategic Plan, sectoral policy or law)</w:t>
      </w:r>
    </w:p>
    <w:p w14:paraId="69821E2E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  <w:lang w:val="sv-SE"/>
        </w:rPr>
        <w:t xml:space="preserve">If not, </w:t>
      </w:r>
      <w:proofErr w:type="spellStart"/>
      <w:r w:rsidRPr="00CF229F">
        <w:rPr>
          <w:rFonts w:ascii="Times New Roman" w:hAnsi="Times New Roman" w:cs="Times New Roman"/>
          <w:sz w:val="24"/>
          <w:szCs w:val="24"/>
          <w:lang w:val="sv-SE"/>
        </w:rPr>
        <w:t>why</w:t>
      </w:r>
      <w:proofErr w:type="spellEnd"/>
      <w:r w:rsidRPr="00CF229F">
        <w:rPr>
          <w:rFonts w:ascii="Times New Roman" w:hAnsi="Times New Roman" w:cs="Times New Roman"/>
          <w:sz w:val="24"/>
          <w:szCs w:val="24"/>
          <w:lang w:val="sv-SE"/>
        </w:rPr>
        <w:t>?</w:t>
      </w:r>
    </w:p>
    <w:p w14:paraId="3FCCB7BB" w14:textId="77777777" w:rsidR="008D56D0" w:rsidRPr="00955358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Could you describe the/a ACF policy? (e.g. setting, risk group, activities, timeline)</w:t>
      </w:r>
    </w:p>
    <w:p w14:paraId="2BB165CA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o was/is responsible for the different parts of the ACF policy cycle (agenda setting, policy formulation, implementation and evaluation)? </w:t>
      </w:r>
    </w:p>
    <w:p w14:paraId="4F9ABC97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in terms of human resources?</w:t>
      </w:r>
    </w:p>
    <w:p w14:paraId="7E41CE42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in terms of collaboration?</w:t>
      </w:r>
    </w:p>
    <w:p w14:paraId="3D92BF46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when it comes to technical input?</w:t>
      </w:r>
    </w:p>
    <w:p w14:paraId="41C0BFAA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when it comes to management?</w:t>
      </w:r>
    </w:p>
    <w:p w14:paraId="1A85B16E" w14:textId="77777777" w:rsidR="008D56D0" w:rsidRPr="00955358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o was/is funding which part of the ACF policy cycle? </w:t>
      </w:r>
      <w:r w:rsidRPr="00CF229F">
        <w:rPr>
          <w:rFonts w:ascii="Times New Roman" w:hAnsi="Times New Roman" w:cs="Times New Roman"/>
          <w:sz w:val="24"/>
          <w:szCs w:val="24"/>
        </w:rPr>
        <w:tab/>
      </w:r>
    </w:p>
    <w:p w14:paraId="15F4862E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ich factors influence(d) the ACF policy development? / Which factors influence(d) the ACF policy implementation? </w:t>
      </w:r>
    </w:p>
    <w:p w14:paraId="60CC558C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thinking about the overall country context?</w:t>
      </w:r>
    </w:p>
    <w:p w14:paraId="19FAB69A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it influence the ACF policy cycle?</w:t>
      </w:r>
    </w:p>
    <w:p w14:paraId="423BE426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in terms of the health system and policy context?</w:t>
      </w:r>
    </w:p>
    <w:p w14:paraId="0EAC541C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How did it influence the ACF policy cycle? </w:t>
      </w:r>
    </w:p>
    <w:p w14:paraId="04236289" w14:textId="77777777" w:rsidR="008D56D0" w:rsidRPr="00CF229F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when it comes to financing?</w:t>
      </w:r>
    </w:p>
    <w:p w14:paraId="5C87C343" w14:textId="77777777" w:rsidR="008D56D0" w:rsidRPr="00CF229F" w:rsidRDefault="008D56D0" w:rsidP="008D56D0">
      <w:pPr>
        <w:pStyle w:val="ListParagraph"/>
        <w:numPr>
          <w:ilvl w:val="2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it influence the ACF policy cycle?</w:t>
      </w:r>
    </w:p>
    <w:p w14:paraId="5F5AC298" w14:textId="77777777" w:rsidR="008D56D0" w:rsidRPr="00955358" w:rsidRDefault="008D56D0" w:rsidP="008D56D0">
      <w:pPr>
        <w:pStyle w:val="ListParagraph"/>
        <w:numPr>
          <w:ilvl w:val="1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ich factor is most powerful in influencing these processes? </w:t>
      </w:r>
    </w:p>
    <w:p w14:paraId="37E83895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Which other organizations/partners influence/influenced the ACF policy development? / Which other organizations/partners influence/influenced the ACF policy implementation?</w:t>
      </w:r>
    </w:p>
    <w:p w14:paraId="62CF6D2A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Donors (e.g. G</w:t>
      </w:r>
      <w:r>
        <w:rPr>
          <w:rFonts w:ascii="Times New Roman" w:hAnsi="Times New Roman" w:cs="Times New Roman"/>
          <w:sz w:val="24"/>
          <w:szCs w:val="24"/>
        </w:rPr>
        <w:t xml:space="preserve">lobal </w:t>
      </w:r>
      <w:r w:rsidRPr="00CF229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und</w:t>
      </w:r>
      <w:r w:rsidRPr="00CF229F">
        <w:rPr>
          <w:rFonts w:ascii="Times New Roman" w:hAnsi="Times New Roman" w:cs="Times New Roman"/>
          <w:sz w:val="24"/>
          <w:szCs w:val="24"/>
        </w:rPr>
        <w:t>, bilateral donors, researchers, etc.)</w:t>
      </w:r>
    </w:p>
    <w:p w14:paraId="4A9BD792" w14:textId="77777777" w:rsidR="008D56D0" w:rsidRPr="00CF229F" w:rsidRDefault="008D56D0" w:rsidP="008D56D0">
      <w:pPr>
        <w:pStyle w:val="ListParagraph"/>
        <w:numPr>
          <w:ilvl w:val="2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they influence the ACF policy cycle?</w:t>
      </w:r>
    </w:p>
    <w:p w14:paraId="57A9EAC8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Funding mechanisms, specific funds, existing resources</w:t>
      </w:r>
    </w:p>
    <w:p w14:paraId="2CA0E654" w14:textId="77777777" w:rsidR="008D56D0" w:rsidRPr="00CF229F" w:rsidRDefault="008D56D0" w:rsidP="008D56D0">
      <w:pPr>
        <w:pStyle w:val="ListParagraph"/>
        <w:numPr>
          <w:ilvl w:val="2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they influence the ACF policy cycle?</w:t>
      </w:r>
    </w:p>
    <w:p w14:paraId="33B0FF08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International technical agencies (WHO, S</w:t>
      </w:r>
      <w:r>
        <w:rPr>
          <w:rFonts w:ascii="Times New Roman" w:hAnsi="Times New Roman" w:cs="Times New Roman"/>
          <w:sz w:val="24"/>
          <w:szCs w:val="24"/>
        </w:rPr>
        <w:t>top TB Partnership</w:t>
      </w:r>
      <w:r w:rsidRPr="00CF229F">
        <w:rPr>
          <w:rFonts w:ascii="Times New Roman" w:hAnsi="Times New Roman" w:cs="Times New Roman"/>
          <w:sz w:val="24"/>
          <w:szCs w:val="24"/>
        </w:rPr>
        <w:t>, etc.)</w:t>
      </w:r>
    </w:p>
    <w:p w14:paraId="28349991" w14:textId="77777777" w:rsidR="008D56D0" w:rsidRPr="00CF229F" w:rsidRDefault="008D56D0" w:rsidP="008D56D0">
      <w:pPr>
        <w:pStyle w:val="ListParagraph"/>
        <w:numPr>
          <w:ilvl w:val="2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they influence the ACF policy cycle?</w:t>
      </w:r>
    </w:p>
    <w:p w14:paraId="04F42A58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Other organizations (</w:t>
      </w:r>
      <w:r>
        <w:rPr>
          <w:rFonts w:ascii="Times New Roman" w:hAnsi="Times New Roman" w:cs="Times New Roman"/>
          <w:sz w:val="24"/>
          <w:szCs w:val="24"/>
        </w:rPr>
        <w:t>civil society organization</w:t>
      </w:r>
      <w:r w:rsidRPr="00CF229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on-governmental organizations</w:t>
      </w:r>
      <w:r w:rsidRPr="00CF229F">
        <w:rPr>
          <w:rFonts w:ascii="Times New Roman" w:hAnsi="Times New Roman" w:cs="Times New Roman"/>
          <w:sz w:val="24"/>
          <w:szCs w:val="24"/>
        </w:rPr>
        <w:t>, etc.)</w:t>
      </w:r>
    </w:p>
    <w:p w14:paraId="26091D34" w14:textId="77777777" w:rsidR="008D56D0" w:rsidRPr="00CF229F" w:rsidRDefault="008D56D0" w:rsidP="008D56D0">
      <w:pPr>
        <w:pStyle w:val="ListParagraph"/>
        <w:numPr>
          <w:ilvl w:val="2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How did they influence the ACF policy cycle?</w:t>
      </w:r>
    </w:p>
    <w:p w14:paraId="46B22650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ich organization/partner is most powerful in influencing these processes? </w:t>
      </w:r>
    </w:p>
    <w:p w14:paraId="3B749D69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en it comes to the use of evidence in the ACF policy development process… / When it comes to the use of evidence in the ACF policy implementation process… </w:t>
      </w:r>
    </w:p>
    <w:p w14:paraId="03C79087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… Which type of evidence was/is being used? (e.g. global, local, scientific, tacit)? </w:t>
      </w:r>
      <w:r w:rsidRPr="00CF229F">
        <w:rPr>
          <w:rFonts w:ascii="Times New Roman" w:hAnsi="Times New Roman" w:cs="Times New Roman"/>
          <w:sz w:val="24"/>
          <w:szCs w:val="24"/>
        </w:rPr>
        <w:tab/>
      </w:r>
    </w:p>
    <w:p w14:paraId="1A00342E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What type of outcomes did/does the evidence focus on? (e.g. case detection, reduce delays, treatment outcomes, cost-effectiveness)</w:t>
      </w:r>
    </w:p>
    <w:p w14:paraId="14DE97D7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In which part of the policy cycle was/is evidence used (e.g. priority-setting, policy formulation, policy implementation, policy evaluation)?</w:t>
      </w:r>
    </w:p>
    <w:p w14:paraId="3A73BF64" w14:textId="77777777" w:rsidR="008D56D0" w:rsidRPr="00CF229F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>… What are the opportunities in using evidence for improving ACF policy cycle?</w:t>
      </w:r>
    </w:p>
    <w:p w14:paraId="05822038" w14:textId="77777777" w:rsidR="008D56D0" w:rsidRPr="00955358" w:rsidRDefault="008D56D0" w:rsidP="008D56D0">
      <w:pPr>
        <w:pStyle w:val="ListParagraph"/>
        <w:numPr>
          <w:ilvl w:val="1"/>
          <w:numId w:val="2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… What are the challenges in using evidence for improving the ACF policy cycle? </w:t>
      </w:r>
    </w:p>
    <w:p w14:paraId="6C1AC35B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is your most important lesson learned related to ACF? </w:t>
      </w:r>
    </w:p>
    <w:p w14:paraId="59C5710B" w14:textId="77777777" w:rsidR="008D56D0" w:rsidRPr="00CF229F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sz w:val="24"/>
          <w:szCs w:val="24"/>
        </w:rPr>
      </w:pPr>
      <w:r w:rsidRPr="00CF229F">
        <w:rPr>
          <w:rFonts w:ascii="Times New Roman" w:hAnsi="Times New Roman" w:cs="Times New Roman"/>
          <w:sz w:val="24"/>
          <w:szCs w:val="24"/>
        </w:rPr>
        <w:t xml:space="preserve">What would you like to say about future ACF policy? </w:t>
      </w:r>
    </w:p>
    <w:p w14:paraId="068E9DEC" w14:textId="77777777" w:rsidR="008D56D0" w:rsidRPr="00C6642C" w:rsidRDefault="008D56D0" w:rsidP="008D56D0">
      <w:pPr>
        <w:pStyle w:val="ListParagraph"/>
        <w:numPr>
          <w:ilvl w:val="0"/>
          <w:numId w:val="1"/>
        </w:numPr>
        <w:spacing w:before="120"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6642C">
        <w:rPr>
          <w:rFonts w:ascii="Times New Roman" w:hAnsi="Times New Roman" w:cs="Times New Roman"/>
          <w:sz w:val="24"/>
          <w:szCs w:val="24"/>
        </w:rPr>
        <w:t>Do you have any additional comments?</w:t>
      </w:r>
    </w:p>
    <w:p w14:paraId="320B565E" w14:textId="77777777" w:rsidR="00052493" w:rsidRDefault="00F811DD"/>
    <w:sectPr w:rsidR="00052493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D01373" w14:textId="77777777" w:rsidR="00000000" w:rsidRDefault="00F811DD">
      <w:pPr>
        <w:spacing w:after="0" w:line="240" w:lineRule="auto"/>
      </w:pPr>
      <w:r>
        <w:separator/>
      </w:r>
    </w:p>
  </w:endnote>
  <w:endnote w:type="continuationSeparator" w:id="0">
    <w:p w14:paraId="4535E93B" w14:textId="77777777" w:rsidR="00000000" w:rsidRDefault="00F81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78112522"/>
      <w:docPartObj>
        <w:docPartGallery w:val="Page Numbers (Bottom of Page)"/>
        <w:docPartUnique/>
      </w:docPartObj>
    </w:sdtPr>
    <w:sdtEndPr/>
    <w:sdtContent>
      <w:p w14:paraId="61569A02" w14:textId="77777777" w:rsidR="002728A4" w:rsidRDefault="008D56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2333">
          <w:rPr>
            <w:noProof/>
            <w:lang w:val="sv-SE"/>
          </w:rPr>
          <w:t>18</w:t>
        </w:r>
        <w:r>
          <w:fldChar w:fldCharType="end"/>
        </w:r>
      </w:p>
    </w:sdtContent>
  </w:sdt>
  <w:p w14:paraId="525F338A" w14:textId="77777777" w:rsidR="002728A4" w:rsidRDefault="00F8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A93FC" w14:textId="77777777" w:rsidR="00000000" w:rsidRDefault="00F811DD">
      <w:pPr>
        <w:spacing w:after="0" w:line="240" w:lineRule="auto"/>
      </w:pPr>
      <w:r>
        <w:separator/>
      </w:r>
    </w:p>
  </w:footnote>
  <w:footnote w:type="continuationSeparator" w:id="0">
    <w:p w14:paraId="353B89EC" w14:textId="77777777" w:rsidR="00000000" w:rsidRDefault="00F811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5740BC"/>
    <w:multiLevelType w:val="hybridMultilevel"/>
    <w:tmpl w:val="B3BE17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523E6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6D0"/>
    <w:rsid w:val="001240C8"/>
    <w:rsid w:val="008D56D0"/>
    <w:rsid w:val="00A04959"/>
    <w:rsid w:val="00CE4BB0"/>
    <w:rsid w:val="00DA57FA"/>
    <w:rsid w:val="00F811DD"/>
    <w:rsid w:val="00FA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2955"/>
  <w15:chartTrackingRefBased/>
  <w15:docId w15:val="{4161559B-0FA3-48A6-ACA3-CE9153AA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D56D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56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6D0"/>
  </w:style>
  <w:style w:type="paragraph" w:styleId="Footer">
    <w:name w:val="footer"/>
    <w:basedOn w:val="Normal"/>
    <w:link w:val="FooterChar"/>
    <w:uiPriority w:val="99"/>
    <w:unhideWhenUsed/>
    <w:rsid w:val="008D56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6D0"/>
  </w:style>
  <w:style w:type="character" w:customStyle="1" w:styleId="ListParagraphChar">
    <w:name w:val="List Paragraph Char"/>
    <w:link w:val="ListParagraph"/>
    <w:uiPriority w:val="34"/>
    <w:locked/>
    <w:rsid w:val="008D5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8" ma:contentTypeDescription="Skapa ett nytt dokument." ma:contentTypeScope="" ma:versionID="9223fcc8aca730ce22d1e03aac8e6dbb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a8655decf45a9972d918cba77eaba1dd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BB5F2F-2E32-4A62-9D17-5F758F7C8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AA2A0A-E1FE-4750-84C3-64339D688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B873E8-B3C8-4247-8784-AE6EE83B79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iermann</dc:creator>
  <cp:keywords/>
  <dc:description/>
  <cp:lastModifiedBy>Olivia Biermann</cp:lastModifiedBy>
  <cp:revision>2</cp:revision>
  <dcterms:created xsi:type="dcterms:W3CDTF">2019-12-09T04:53:00Z</dcterms:created>
  <dcterms:modified xsi:type="dcterms:W3CDTF">2020-06-1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</Properties>
</file>